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57FBA" w14:textId="2B792192" w:rsidR="006E6087" w:rsidRDefault="006B204E" w:rsidP="006E6087">
      <w:pPr>
        <w:pStyle w:val="Heading2"/>
        <w:tabs>
          <w:tab w:val="clear" w:pos="567"/>
          <w:tab w:val="num" w:pos="360"/>
        </w:tabs>
      </w:pPr>
      <w:bookmarkStart w:id="0" w:name="_Toc85722631"/>
      <w:r>
        <w:t>SUPPLEMENTARY 2</w:t>
      </w:r>
      <w:r w:rsidR="006E6087">
        <w:t xml:space="preserve"> – NEMP gene mutations identified that are associated with encephalopathy – with in silico pathogenicity scores</w:t>
      </w:r>
      <w:bookmarkEnd w:id="0"/>
    </w:p>
    <w:p w14:paraId="2FC1C2C9" w14:textId="45910039" w:rsidR="006E6087" w:rsidRDefault="006E6087" w:rsidP="006E6087">
      <w:bookmarkStart w:id="1" w:name="_Toc85722564"/>
      <w:r>
        <w:t>NEMP genes associated with encephalopathy and their predicted in silico pathogenicity scores. D = damaging/delet</w:t>
      </w:r>
      <w:r w:rsidR="006E5763">
        <w:t>e</w:t>
      </w:r>
      <w:r>
        <w:t>rious. B = benign/tolerated. ? = unknown impact/score not available. SIFT scores &lt;0.05 are considered pathogenic. PolyPhen scores &gt;0.8 were considered pathogenic</w:t>
      </w:r>
      <w:bookmarkEnd w:id="1"/>
    </w:p>
    <w:tbl>
      <w:tblPr>
        <w:tblW w:w="16433" w:type="dxa"/>
        <w:jc w:val="center"/>
        <w:tblLayout w:type="fixed"/>
        <w:tblLook w:val="04A0" w:firstRow="1" w:lastRow="0" w:firstColumn="1" w:lastColumn="0" w:noHBand="0" w:noVBand="1"/>
      </w:tblPr>
      <w:tblGrid>
        <w:gridCol w:w="945"/>
        <w:gridCol w:w="1837"/>
        <w:gridCol w:w="4012"/>
        <w:gridCol w:w="1418"/>
        <w:gridCol w:w="709"/>
        <w:gridCol w:w="1134"/>
        <w:gridCol w:w="1417"/>
        <w:gridCol w:w="851"/>
        <w:gridCol w:w="708"/>
        <w:gridCol w:w="1276"/>
        <w:gridCol w:w="992"/>
        <w:gridCol w:w="1134"/>
      </w:tblGrid>
      <w:tr w:rsidR="006E6087" w:rsidRPr="00B52194" w14:paraId="5C48FF4E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A660C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Sample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9A9B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Position</w:t>
            </w:r>
          </w:p>
        </w:tc>
        <w:tc>
          <w:tcPr>
            <w:tcW w:w="40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06C4D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Gene Muta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C739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b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2BC36" w14:textId="77777777" w:rsidR="006E6087" w:rsidRPr="00B52194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SIF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B29AE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PolyPhe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AA551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PredictSNP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4FB9A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ADD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5215B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AN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D74CE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FATHM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6C70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FunSeq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DEFE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GWAVA</w:t>
            </w:r>
          </w:p>
        </w:tc>
      </w:tr>
      <w:tr w:rsidR="006E6087" w:rsidRPr="00B52194" w14:paraId="75A6D895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72860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02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F14C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1: 156563791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9C55B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GPATCH4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NM_144772.3 c.782G&gt;A (p.Arg261Hi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F83E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7716202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4479A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BBA10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DA67E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90FD6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132FA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D5712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2147F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92681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</w:tr>
      <w:tr w:rsidR="006E6087" w:rsidRPr="00B52194" w14:paraId="06910D55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FD56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34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A7AE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2: 207012334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9C963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NDUFS1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ENST00000233190.6 c.472C&gt;T (p.Arg158C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89F2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3724607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BDE7C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2FF28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37FA4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495D0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4213B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BB803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F344B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5D5A0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?</w:t>
            </w:r>
          </w:p>
        </w:tc>
      </w:tr>
      <w:tr w:rsidR="006E6087" w:rsidRPr="00B52194" w14:paraId="582D5F9B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91DD2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307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9ADA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2: 26414367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78129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HADHA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ENST00000380649.3 c.2131C&gt;A (p.Pro711Th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E32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1389667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1202B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D2BC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04A38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C0A9A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FA1FF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6646A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719DD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807BA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?</w:t>
            </w:r>
          </w:p>
        </w:tc>
      </w:tr>
      <w:tr w:rsidR="006E6087" w:rsidRPr="00B52194" w14:paraId="6F2C8889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9B305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33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5AE5D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2: 26427022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2709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HADHA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ENST00000380649.3 c.1129G&gt;A (p.Ala377Th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6AD8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7614741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4D3DC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06E45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3349D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66C49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5131A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A731D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EC885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F7DDE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</w:tr>
      <w:tr w:rsidR="006E6087" w:rsidRPr="00B52194" w14:paraId="44F77BDD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ED64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02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017E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3: 158407990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8EBE2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GFM1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ENST00000264263.5 c.2005A&gt;G (p.Met669V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FDEB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1478474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2D86B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56C9E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4CAE2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7FFB7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9F17D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2125E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75E58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B004E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</w:tr>
      <w:tr w:rsidR="006E6087" w:rsidRPr="00B52194" w14:paraId="35A84631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7AAB8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02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D421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5: 125887751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D3FC1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ALDH7A1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NM_001201377.2 c.1195G&gt;C (p.Glu399Gl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8909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1219127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CE168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02308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CB1FD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506B7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38C0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10648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AA2A4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E470B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?</w:t>
            </w:r>
          </w:p>
        </w:tc>
      </w:tr>
      <w:tr w:rsidR="006E6087" w:rsidRPr="00B52194" w14:paraId="149D5351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8D6F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32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3A7AE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6: 80878662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47535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BCKDHB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ENST00000320393.6 c.548G&gt;C (p.Arg183Pr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5888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797618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E30EC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7AD91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A79BB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CBD8C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069B2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3903C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0F49D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4E1F5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</w:tr>
      <w:tr w:rsidR="006E6087" w:rsidRPr="00B52194" w14:paraId="60B93D3E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1FFB2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02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B557C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6: 80910740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B5FC5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BCKDHB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ENST00000320393.6 c.832G&gt;A (p.Gly278S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EDB9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3868342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D8DED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A8E06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73641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90652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46629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FFBBB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8D754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9734D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0%</w:t>
            </w:r>
          </w:p>
        </w:tc>
      </w:tr>
      <w:tr w:rsidR="006E6087" w:rsidRPr="00B52194" w14:paraId="5F1DBCFA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F5F6C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032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C7B49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10: 74311074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2A38C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MICU1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ENST00000361114.5 c.356G&gt;A (p.Arg119Gl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E76F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7678317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3624B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EB056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FABF5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4B23F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6BF01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A51F9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7714F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B 6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2B1DA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</w:tr>
      <w:tr w:rsidR="006E6087" w:rsidRPr="00B52194" w14:paraId="35C3612F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7B949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339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BDFAA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10: 101486760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054CC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COX15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ENST00000016171.5 c.547C&gt;T (p.Arg183C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005C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3711076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492A0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9EFB8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E5FC0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C36E5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C9A2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E088B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A9B48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3EA61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</w:tr>
      <w:tr w:rsidR="006E6087" w:rsidRPr="00B52194" w14:paraId="03FB7C61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408AA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07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D2B43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11: 66638798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18A73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PC 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>ENST00000355677.3 c.475G&gt;A (p.Ala159Th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20D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7689818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DA163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51F2B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9840C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B8884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106B8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BA7B9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26BE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12C41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</w:tr>
      <w:tr w:rsidR="006E6087" w:rsidRPr="00B52194" w14:paraId="36AB6405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F42A5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lastRenderedPageBreak/>
              <w:t>DGR338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90A1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11: 68530186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53E69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CPT1A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ENST00000265641.5 c.1784G&gt;A (p.Arg595Gl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3EC1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7632266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C2849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25EDE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E6F7F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836ED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FE922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F7852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7B9C2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E0465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</w:tr>
      <w:tr w:rsidR="006E6087" w:rsidRPr="00B52194" w14:paraId="0B01DFE8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D8AC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35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D3BEB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19: 5692117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05C65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LONP1 </w:t>
            </w:r>
            <w:r w:rsidRPr="003B4353">
              <w:rPr>
                <w:rFonts w:ascii="Calibri" w:hAnsi="Calibri" w:cs="Calibri"/>
                <w:i/>
                <w:iCs/>
                <w:color w:val="000000"/>
                <w:lang w:eastAsia="en-AU"/>
              </w:rPr>
              <w:t>NM_001276480.1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c.2218G&gt;A (p.Val740M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671B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3677808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1748A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A42E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74E95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E63BF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58A60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A659B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8D840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D1380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?</w:t>
            </w:r>
          </w:p>
        </w:tc>
      </w:tr>
      <w:tr w:rsidR="006E6087" w:rsidRPr="00B52194" w14:paraId="73F7EE40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788EB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027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C7DB4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19: 5696280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F5688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LONP1 </w:t>
            </w:r>
            <w:r w:rsidRPr="003B4353">
              <w:rPr>
                <w:rFonts w:ascii="Calibri" w:hAnsi="Calibri" w:cs="Calibri"/>
                <w:i/>
                <w:iCs/>
                <w:color w:val="000000"/>
                <w:lang w:eastAsia="en-AU"/>
              </w:rPr>
              <w:t xml:space="preserve">NM_001276480.1 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>c.1288G&gt;A (p.Val430M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67DD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1473079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8558F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74BB4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022DE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6566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D3FEE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A3BC4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3B1C9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83A78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?</w:t>
            </w:r>
          </w:p>
        </w:tc>
      </w:tr>
      <w:tr w:rsidR="006E6087" w:rsidRPr="00B52194" w14:paraId="62EB5600" w14:textId="77777777" w:rsidTr="000B6E28">
        <w:trPr>
          <w:trHeight w:val="303"/>
          <w:jc w:val="center"/>
        </w:trPr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BF33B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GR342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EDA26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chr19: 39976855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3DB17" w14:textId="77777777" w:rsidR="006E6087" w:rsidRPr="003B4353" w:rsidRDefault="006E6087" w:rsidP="000B6E2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AU"/>
              </w:rPr>
              <w:t>TIMM50</w:t>
            </w:r>
            <w:r w:rsidRPr="003B4353">
              <w:rPr>
                <w:rFonts w:ascii="Calibri" w:hAnsi="Calibri" w:cs="Calibri"/>
                <w:color w:val="000000"/>
                <w:lang w:eastAsia="en-AU"/>
              </w:rPr>
              <w:t xml:space="preserve"> ENST00000314349.4 c.830G&gt;A (p.Arg277Hi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E1C9" w14:textId="77777777" w:rsidR="006E6087" w:rsidRPr="003B4353" w:rsidRDefault="006E608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rs7769880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AD376" w14:textId="77777777" w:rsidR="006E6087" w:rsidRPr="00B52194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CE4032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EF782" w14:textId="77777777" w:rsidR="006E6087" w:rsidRPr="003B4353" w:rsidRDefault="006E608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0.9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A256B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A68FE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A9A0F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51DB9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7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207BD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6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FCD15" w14:textId="77777777" w:rsidR="006E6087" w:rsidRPr="003B4353" w:rsidRDefault="006E6087" w:rsidP="000B6E28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 w:rsidRPr="003B4353">
              <w:rPr>
                <w:rFonts w:ascii="Calibri" w:hAnsi="Calibri" w:cs="Calibri"/>
                <w:color w:val="000000"/>
                <w:lang w:eastAsia="en-AU"/>
              </w:rPr>
              <w:t>D 51%</w:t>
            </w:r>
          </w:p>
        </w:tc>
      </w:tr>
    </w:tbl>
    <w:p w14:paraId="794F20C1" w14:textId="77777777" w:rsidR="006E6087" w:rsidRDefault="006E6087" w:rsidP="006E6087">
      <w:pPr>
        <w:pStyle w:val="PhDNormal"/>
        <w:ind w:firstLine="0"/>
        <w:jc w:val="left"/>
        <w:sectPr w:rsidR="006E6087" w:rsidSect="003B435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EB2696" w14:textId="77777777" w:rsidR="00407178" w:rsidRDefault="006E5763"/>
    <w:sectPr w:rsidR="00407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F4AD0"/>
    <w:multiLevelType w:val="multilevel"/>
    <w:tmpl w:val="72C67FD2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hint="default"/>
        <w:b/>
        <w:i w:val="0"/>
        <w:color w:val="auto"/>
        <w:sz w:val="44"/>
        <w:szCs w:val="1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558"/>
        </w:tabs>
        <w:ind w:left="355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094858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87"/>
    <w:rsid w:val="001827F3"/>
    <w:rsid w:val="006B204E"/>
    <w:rsid w:val="006E5763"/>
    <w:rsid w:val="006E6087"/>
    <w:rsid w:val="0083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9B286"/>
  <w15:chartTrackingRefBased/>
  <w15:docId w15:val="{5DDAACD1-45E4-4A6A-8577-1881B973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0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aliases w:val="PhD Heading 1"/>
    <w:basedOn w:val="Normal"/>
    <w:next w:val="PhDNormal"/>
    <w:link w:val="Heading1Char"/>
    <w:qFormat/>
    <w:rsid w:val="006E6087"/>
    <w:pPr>
      <w:keepNext/>
      <w:numPr>
        <w:numId w:val="1"/>
      </w:numPr>
      <w:pBdr>
        <w:bottom w:val="single" w:sz="8" w:space="6" w:color="auto"/>
      </w:pBdr>
      <w:tabs>
        <w:tab w:val="left" w:pos="567"/>
      </w:tabs>
      <w:spacing w:before="240" w:after="720"/>
      <w:outlineLvl w:val="0"/>
    </w:pPr>
    <w:rPr>
      <w:b/>
      <w:spacing w:val="-4"/>
      <w:sz w:val="44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6E6087"/>
    <w:pPr>
      <w:keepNext/>
      <w:numPr>
        <w:ilvl w:val="1"/>
        <w:numId w:val="1"/>
      </w:numPr>
      <w:spacing w:before="240" w:after="240"/>
      <w:outlineLvl w:val="1"/>
    </w:pPr>
    <w:rPr>
      <w:b/>
      <w:caps/>
    </w:rPr>
  </w:style>
  <w:style w:type="paragraph" w:styleId="Heading3">
    <w:name w:val="heading 3"/>
    <w:aliases w:val="PhD Heading 3"/>
    <w:basedOn w:val="PhDNormal"/>
    <w:next w:val="PhDNormal"/>
    <w:link w:val="Heading3Char"/>
    <w:qFormat/>
    <w:rsid w:val="006E6087"/>
    <w:pPr>
      <w:keepNext/>
      <w:numPr>
        <w:ilvl w:val="2"/>
        <w:numId w:val="1"/>
      </w:numPr>
      <w:tabs>
        <w:tab w:val="clear" w:pos="567"/>
        <w:tab w:val="num" w:pos="360"/>
      </w:tabs>
      <w:spacing w:before="180" w:after="180" w:line="240" w:lineRule="auto"/>
      <w:ind w:left="0" w:firstLine="567"/>
      <w:jc w:val="left"/>
      <w:outlineLvl w:val="2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6E6087"/>
    <w:pPr>
      <w:numPr>
        <w:ilvl w:val="5"/>
        <w:numId w:val="1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6E6087"/>
    <w:pPr>
      <w:numPr>
        <w:ilvl w:val="6"/>
        <w:numId w:val="1"/>
      </w:numPr>
      <w:spacing w:before="180" w:after="60"/>
      <w:outlineLvl w:val="6"/>
    </w:pPr>
    <w:rPr>
      <w:u w:val="single"/>
    </w:rPr>
  </w:style>
  <w:style w:type="paragraph" w:styleId="Heading8">
    <w:name w:val="heading 8"/>
    <w:basedOn w:val="Normal"/>
    <w:next w:val="PhDNormal"/>
    <w:link w:val="Heading8Char"/>
    <w:qFormat/>
    <w:rsid w:val="006E6087"/>
    <w:pPr>
      <w:numPr>
        <w:ilvl w:val="7"/>
        <w:numId w:val="1"/>
      </w:numPr>
      <w:tabs>
        <w:tab w:val="left" w:pos="1843"/>
      </w:tabs>
      <w:spacing w:after="120" w:line="300" w:lineRule="atLeast"/>
      <w:outlineLvl w:val="7"/>
    </w:pPr>
  </w:style>
  <w:style w:type="paragraph" w:styleId="Heading9">
    <w:name w:val="heading 9"/>
    <w:basedOn w:val="Normal"/>
    <w:next w:val="Normal"/>
    <w:link w:val="Heading9Char"/>
    <w:qFormat/>
    <w:rsid w:val="006E6087"/>
    <w:pPr>
      <w:numPr>
        <w:ilvl w:val="8"/>
        <w:numId w:val="1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line="360" w:lineRule="atLeast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6E6087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6E6087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rsid w:val="006E6087"/>
    <w:rPr>
      <w:rFonts w:ascii="Times New Roman" w:eastAsia="Times New Roman" w:hAnsi="Times New Roman" w:cs="Times New Roman"/>
      <w:b/>
      <w:sz w:val="24"/>
    </w:rPr>
  </w:style>
  <w:style w:type="character" w:customStyle="1" w:styleId="Heading6Char">
    <w:name w:val="Heading 6 Char"/>
    <w:basedOn w:val="DefaultParagraphFont"/>
    <w:link w:val="Heading6"/>
    <w:rsid w:val="006E6087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6E6087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6E6087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6E6087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PhDNormal">
    <w:name w:val="PhD Normal"/>
    <w:link w:val="PhDNormalChar"/>
    <w:qFormat/>
    <w:rsid w:val="006E6087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PhDNormalChar">
    <w:name w:val="PhD Normal Char"/>
    <w:basedOn w:val="DefaultParagraphFont"/>
    <w:link w:val="PhDNormal"/>
    <w:rsid w:val="006E6087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unn</dc:creator>
  <cp:keywords/>
  <dc:description/>
  <cp:lastModifiedBy>Paul Dunn</cp:lastModifiedBy>
  <cp:revision>3</cp:revision>
  <dcterms:created xsi:type="dcterms:W3CDTF">2022-06-12T23:39:00Z</dcterms:created>
  <dcterms:modified xsi:type="dcterms:W3CDTF">2022-06-12T23:39:00Z</dcterms:modified>
</cp:coreProperties>
</file>